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3CEFE" w14:textId="77777777" w:rsidR="0028491B" w:rsidRPr="0028491B" w:rsidRDefault="0028491B">
      <w:pPr>
        <w:rPr>
          <w:rFonts w:ascii="Arial" w:hAnsi="Arial" w:cs="Arial"/>
          <w:i/>
          <w:sz w:val="22"/>
          <w:szCs w:val="22"/>
        </w:rPr>
      </w:pPr>
      <w:r w:rsidRPr="0028491B">
        <w:rPr>
          <w:rFonts w:ascii="Arial" w:hAnsi="Arial" w:cs="Arial"/>
          <w:i/>
          <w:sz w:val="22"/>
          <w:szCs w:val="22"/>
        </w:rPr>
        <w:t>Epidemiology and Infection</w:t>
      </w:r>
    </w:p>
    <w:p w14:paraId="67C5EED1" w14:textId="77777777" w:rsidR="0028491B" w:rsidRPr="0028491B" w:rsidRDefault="0028491B">
      <w:pPr>
        <w:rPr>
          <w:rFonts w:ascii="Arial" w:hAnsi="Arial" w:cs="Arial"/>
          <w:sz w:val="22"/>
          <w:szCs w:val="22"/>
        </w:rPr>
      </w:pPr>
    </w:p>
    <w:p w14:paraId="446F51C8" w14:textId="77777777" w:rsidR="0028491B" w:rsidRPr="0028491B" w:rsidRDefault="0028491B">
      <w:pPr>
        <w:rPr>
          <w:rFonts w:ascii="Arial" w:hAnsi="Arial" w:cs="Arial"/>
          <w:sz w:val="22"/>
          <w:szCs w:val="22"/>
        </w:rPr>
      </w:pPr>
    </w:p>
    <w:p w14:paraId="41C79E53" w14:textId="77777777" w:rsidR="0028491B" w:rsidRPr="0028491B" w:rsidRDefault="0028491B" w:rsidP="0028491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8491B">
        <w:rPr>
          <w:rFonts w:ascii="Arial" w:hAnsi="Arial" w:cs="Arial"/>
          <w:b/>
          <w:sz w:val="22"/>
          <w:szCs w:val="22"/>
        </w:rPr>
        <w:t xml:space="preserve">Title: </w:t>
      </w:r>
      <w:r w:rsidRPr="0028491B">
        <w:rPr>
          <w:rFonts w:ascii="Arial" w:hAnsi="Arial" w:cs="Arial"/>
          <w:sz w:val="22"/>
          <w:szCs w:val="22"/>
        </w:rPr>
        <w:t>Analysis of individual patient data to describe the incubation period distribution of STEC</w:t>
      </w:r>
      <w:r w:rsidRPr="0028491B">
        <w:rPr>
          <w:rFonts w:ascii="Arial" w:hAnsi="Arial" w:cs="Arial"/>
          <w:b/>
          <w:sz w:val="22"/>
          <w:szCs w:val="22"/>
        </w:rPr>
        <w:t xml:space="preserve"> </w:t>
      </w:r>
    </w:p>
    <w:p w14:paraId="22119AA4" w14:textId="77777777" w:rsidR="0028491B" w:rsidRPr="0028491B" w:rsidRDefault="0028491B">
      <w:pPr>
        <w:rPr>
          <w:rFonts w:ascii="Arial" w:hAnsi="Arial" w:cs="Arial"/>
          <w:sz w:val="22"/>
          <w:szCs w:val="22"/>
        </w:rPr>
      </w:pPr>
    </w:p>
    <w:p w14:paraId="1C68D1C6" w14:textId="77777777" w:rsidR="0028491B" w:rsidRPr="0028491B" w:rsidRDefault="0028491B" w:rsidP="0028491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8491B">
        <w:rPr>
          <w:rFonts w:ascii="Arial" w:hAnsi="Arial" w:cs="Arial"/>
          <w:b/>
          <w:sz w:val="22"/>
          <w:szCs w:val="22"/>
        </w:rPr>
        <w:t xml:space="preserve">Authors: </w:t>
      </w:r>
    </w:p>
    <w:p w14:paraId="7C446AE6" w14:textId="76C28AF1" w:rsidR="0028491B" w:rsidRDefault="0028491B" w:rsidP="0028491B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28491B">
        <w:rPr>
          <w:rFonts w:ascii="Arial" w:hAnsi="Arial" w:cs="Arial"/>
          <w:sz w:val="22"/>
          <w:szCs w:val="22"/>
        </w:rPr>
        <w:t>A. Awofisayo-Okuyelu, I. Hall, E. Arnold, L. Byrne, N. McCarthy</w:t>
      </w:r>
    </w:p>
    <w:p w14:paraId="2059405B" w14:textId="77777777" w:rsidR="0028491B" w:rsidRDefault="0028491B" w:rsidP="0028491B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06A788E" w14:textId="4123FA24" w:rsidR="0028491B" w:rsidRPr="0028491B" w:rsidRDefault="0028491B" w:rsidP="0028491B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Material </w:t>
      </w:r>
    </w:p>
    <w:p w14:paraId="7B527F01" w14:textId="3FA8A92F" w:rsidR="0028491B" w:rsidRPr="0028491B" w:rsidRDefault="0028491B">
      <w:pPr>
        <w:rPr>
          <w:rFonts w:ascii="Arial" w:hAnsi="Arial" w:cs="Arial"/>
          <w:sz w:val="22"/>
          <w:szCs w:val="22"/>
        </w:rPr>
      </w:pPr>
      <w:r w:rsidRPr="0028491B">
        <w:rPr>
          <w:rFonts w:ascii="Arial" w:hAnsi="Arial" w:cs="Arial"/>
          <w:sz w:val="22"/>
          <w:szCs w:val="22"/>
        </w:rPr>
        <w:br w:type="page"/>
      </w:r>
    </w:p>
    <w:p w14:paraId="55FA467D" w14:textId="6D1A0142" w:rsidR="00210D77" w:rsidRPr="0028491B" w:rsidRDefault="0028491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</w:t>
      </w:r>
      <w:bookmarkStart w:id="0" w:name="_GoBack"/>
      <w:bookmarkEnd w:id="0"/>
      <w:r w:rsidR="0092698B" w:rsidRPr="0028491B">
        <w:rPr>
          <w:rFonts w:ascii="Arial" w:hAnsi="Arial" w:cs="Arial"/>
          <w:sz w:val="22"/>
          <w:szCs w:val="22"/>
        </w:rPr>
        <w:t>able</w:t>
      </w:r>
      <w:r>
        <w:rPr>
          <w:rFonts w:ascii="Arial" w:hAnsi="Arial" w:cs="Arial"/>
          <w:sz w:val="22"/>
          <w:szCs w:val="22"/>
        </w:rPr>
        <w:t xml:space="preserve"> S1</w:t>
      </w:r>
      <w:r w:rsidR="0092698B" w:rsidRPr="0028491B">
        <w:rPr>
          <w:rFonts w:ascii="Arial" w:hAnsi="Arial" w:cs="Arial"/>
          <w:sz w:val="22"/>
          <w:szCs w:val="22"/>
        </w:rPr>
        <w:t xml:space="preserve">. </w:t>
      </w:r>
      <w:r w:rsidR="00210D77" w:rsidRPr="0028491B">
        <w:rPr>
          <w:rFonts w:ascii="Arial" w:hAnsi="Arial" w:cs="Arial"/>
          <w:sz w:val="22"/>
          <w:szCs w:val="22"/>
        </w:rPr>
        <w:t xml:space="preserve">Characteristics of </w:t>
      </w:r>
      <w:r w:rsidR="00072D3F" w:rsidRPr="0028491B">
        <w:rPr>
          <w:rFonts w:ascii="Arial" w:hAnsi="Arial" w:cs="Arial"/>
          <w:sz w:val="22"/>
          <w:szCs w:val="22"/>
        </w:rPr>
        <w:t xml:space="preserve">excluded </w:t>
      </w:r>
      <w:r w:rsidR="00210D77" w:rsidRPr="0028491B">
        <w:rPr>
          <w:rFonts w:ascii="Arial" w:hAnsi="Arial" w:cs="Arial"/>
          <w:sz w:val="22"/>
          <w:szCs w:val="22"/>
        </w:rPr>
        <w:t xml:space="preserve">cases </w:t>
      </w:r>
      <w:r w:rsidR="00072D3F" w:rsidRPr="0028491B">
        <w:rPr>
          <w:rFonts w:ascii="Arial" w:hAnsi="Arial" w:cs="Arial"/>
          <w:sz w:val="22"/>
          <w:szCs w:val="22"/>
        </w:rPr>
        <w:t>compared with cases included in the study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680"/>
        <w:gridCol w:w="2020"/>
        <w:gridCol w:w="1682"/>
        <w:gridCol w:w="1538"/>
        <w:gridCol w:w="1580"/>
      </w:tblGrid>
      <w:tr w:rsidR="00210D77" w:rsidRPr="0028491B" w14:paraId="4F85FDA3" w14:textId="77777777" w:rsidTr="0092698B">
        <w:trPr>
          <w:trHeight w:val="98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F14C7" w14:textId="77777777" w:rsidR="00210D77" w:rsidRPr="0028491B" w:rsidRDefault="00210D77" w:rsidP="00926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D21A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excluded cases</w:t>
            </w:r>
          </w:p>
          <w:p w14:paraId="4081248A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N = 1254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39B4C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portion of cases in excluded group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9924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portion of cases in included group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1F5D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i square for dif</w:t>
            </w:r>
            <w:r w:rsidR="00072D3F"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erence</w:t>
            </w: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 proportion</w:t>
            </w:r>
          </w:p>
        </w:tc>
      </w:tr>
      <w:tr w:rsidR="00210D77" w:rsidRPr="0028491B" w14:paraId="411904DA" w14:textId="77777777" w:rsidTr="0092698B">
        <w:trPr>
          <w:trHeight w:val="34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6041A9" w14:textId="77777777" w:rsidR="00210D77" w:rsidRPr="0028491B" w:rsidRDefault="00210D77" w:rsidP="00926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C3DC5E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E9D22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30BB86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DFE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210D77" w:rsidRPr="0028491B" w14:paraId="602201DB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DBE7CC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– 4 year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587DB0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FDA9717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FE31224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BF2E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35625DAE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AE069A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– 9 year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4005D5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12C8596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140D90B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031D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27E19C7B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B0B681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-19 year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56219F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254916D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215BD31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3686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3862B222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3CE072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- 29 year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7B2D0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F7A9D64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DF4BBE0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6334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0A2C2195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58A016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 - 39 year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024EC0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F93DEA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6D1DB1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48E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27AC80FE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110102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- 59 year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608630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708BED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58D60E5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0C8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43390F86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DD63F8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- 79 year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50F6D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C195B9C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3DC458A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9F1E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3EC9FED3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156869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 and abov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537116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3265D6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1D99DA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88E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2C0D19AF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41AB62" w14:textId="77777777" w:rsidR="00210D77" w:rsidRPr="0028491B" w:rsidRDefault="00210D77" w:rsidP="00926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0058BA6D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6F4A9AF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31E805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0CD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</w:t>
            </w:r>
            <w:r w:rsidR="00D53910"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210D77" w:rsidRPr="0028491B" w14:paraId="7EE0C6E4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9F062D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BC974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604821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5FEA90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7B9C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63207EAD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3B1403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7B823E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E40657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781FB2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988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562FD187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A8AFAD" w14:textId="77777777" w:rsidR="00210D77" w:rsidRPr="0028491B" w:rsidRDefault="00210D77" w:rsidP="00926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268713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BCC1E1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0AAA99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459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210D77" w:rsidRPr="0028491B" w14:paraId="3AFDDC95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8604CF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77327B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7C8030F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F2A0CEC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959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14C6C243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041D57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xed ethnicity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0E66AF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2A1A5A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E5D969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25D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20D2B466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17424F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/Asian Britis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F578C7F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CB595A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D3B771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BEFC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6EFAD00C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5F6147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/Black Britis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C23D1C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533E290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287804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3F6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5BB1CC55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0C56F2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F703BB0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FAE842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5100B34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B795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5090515E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F8C6B9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8EC8BFD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5C32826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0AE81F56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DE7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428B5FA8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8E6574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0D6F8F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21A162A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DD11B7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14F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0D28B00D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E17E67" w14:textId="77777777" w:rsidR="00210D77" w:rsidRPr="0028491B" w:rsidRDefault="00210D77" w:rsidP="00926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levant occupation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0BB357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8FF26C4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F7F15CD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493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</w:t>
            </w:r>
            <w:r w:rsidR="00D53910"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210D77" w:rsidRPr="0028491B" w14:paraId="509060F2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F68EA1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od handler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9CAA14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D995B0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F463DFC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E4F5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5FDD5975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E40ADD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care worker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081B027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A4FA946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6D1DCBDA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59D7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35399A14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BDBADD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ldcare workers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0EB6969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DBAE9D5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6A949D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EFE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6A7CC312" w14:textId="77777777" w:rsidTr="0092698B">
        <w:trPr>
          <w:trHeight w:val="130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D8B718" w14:textId="77777777" w:rsidR="00210D77" w:rsidRPr="0028491B" w:rsidRDefault="00210D77" w:rsidP="00926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o</w:t>
            </w:r>
            <w:r w:rsidR="0086565B"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raphical region of patient res</w:t>
            </w: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denc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DF51F0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FB38357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64C284EF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A6FC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86565B" w:rsidRPr="0028491B" w14:paraId="72A67598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548C37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st Midland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993EB6D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ABB9F72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4AE0B327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B7BC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094836F9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FA414D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9A81530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041DA22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95A2265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4093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49985418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71B3B1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London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0760D8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91B2C9C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28B5D53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15.6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0E45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6D66E049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DEED30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th Eas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3E4DC9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33B01E4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19C47AEC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13.2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6336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1752D235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B75046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th Wes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98F5BBA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BBEE7A8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5C9DFE3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13.2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E8B9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668F9A31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56FC4A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uth Eas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199633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BA3EAE9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A77B1F3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21.9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B827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748543CD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1B2477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uth West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6252BAD3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AD62970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5008009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7.8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CA4A6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185F248C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8704F6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51D62403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F306E58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005E4FC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E682C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0FB4F1FD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09CA0E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 Midlands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33994198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9763B23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7C77C2A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337EA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3082A671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B432A1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rkshire and Humber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3B071B69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AB36B94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7032DDD6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91B">
              <w:rPr>
                <w:rFonts w:ascii="Arial" w:hAnsi="Arial" w:cs="Arial"/>
                <w:sz w:val="22"/>
                <w:szCs w:val="22"/>
              </w:rPr>
              <w:t>13.2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5491C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3A234DB7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380CC7" w14:textId="77777777" w:rsidR="0086565B" w:rsidRPr="0028491B" w:rsidRDefault="0086565B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444EEBF6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22BF02A7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4D582AF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32806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77D77CAC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692FA8" w14:textId="77777777" w:rsidR="00210D77" w:rsidRPr="0028491B" w:rsidRDefault="00210D77" w:rsidP="00926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ported symptoms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956397E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BE85B2F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BFEEDB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946A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210D77" w:rsidRPr="0028491B" w14:paraId="0A0BF0BE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D6CE58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S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BB6C32F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D6ACB46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6505172A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A53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7E5FC364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1F5563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rrhoea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581B5875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C1D61C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E3C46D5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2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6724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5093EBBF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D7C213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oody diarrhoea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023D185D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CDC69DE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2ED671CC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6B2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1853BC32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C7CEEF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D5A8AC7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58AD9F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AD8EBA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BA2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16AA8719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678308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11AC4F1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B020EC5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8FD5E67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7027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630E5852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0D9889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FA17A10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0D49DC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7B6306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364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3179582D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5F3EC5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8F7E48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9061A0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7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1A207CD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343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77169B37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38937D" w14:textId="77777777" w:rsidR="00210D77" w:rsidRPr="0028491B" w:rsidRDefault="00210D77" w:rsidP="00926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 of transmission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07ECD6B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B9B65C0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239B558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39FF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210D77" w:rsidRPr="0028491B" w14:paraId="5DF89C90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4D73EF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rect animal contact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B65617A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B59745E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21D1F51F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57DE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5479F9D5" w14:textId="77777777" w:rsidTr="0092698B">
        <w:trPr>
          <w:trHeight w:val="6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9B3401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vironmental exposur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E26CF39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1E894C6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12A04C52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97D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1FEAE673" w14:textId="77777777" w:rsidTr="0092698B">
        <w:trPr>
          <w:trHeight w:val="3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723B57" w14:textId="77777777" w:rsidR="00210D77" w:rsidRPr="0028491B" w:rsidRDefault="00210D77" w:rsidP="00926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odbor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75B6613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867CF35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6184D1BC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FCF4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10D77" w:rsidRPr="0028491B" w14:paraId="3D243CFC" w14:textId="77777777" w:rsidTr="0092698B">
        <w:trPr>
          <w:trHeight w:val="96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977A09" w14:textId="77777777" w:rsidR="00210D77" w:rsidRPr="0028491B" w:rsidRDefault="00210D77" w:rsidP="00926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ographical region of outbreak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B315DD8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outbreaks (N = 95)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FEA189D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2BEFD4D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4AA4" w14:textId="77777777" w:rsidR="00210D77" w:rsidRPr="0028491B" w:rsidRDefault="00210D77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6565B" w:rsidRPr="0028491B" w14:paraId="658C13B2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446D5C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East Midland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2425C9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3CA4ECF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33E3D47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C414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03522D59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DC8B19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D12C74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FA326F8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611AE736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EAD7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57E2449F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A270C0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CC18D2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CE0FB10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0C71A6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C92B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00CC2B5E" w14:textId="77777777" w:rsidTr="0092698B">
        <w:trPr>
          <w:trHeight w:val="64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6F64FA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National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2817CCC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C9D7DDF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0F28CBC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CF07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42DE2A11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A8773C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North Eas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F31A94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94F86AD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AEE9A61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3490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602E2B6B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009907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orth Wes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FB8CFE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A5CB1E1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120FB20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D429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3E4C902E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4491E5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South Eas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9DD8DA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5951B29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43FA008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05DB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3CC236FC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440496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South West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3E70BA18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5A00F20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68710162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F06BC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62DB11F7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C42F7A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5E5E0B33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58E07FFD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379B034C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A5426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42732DE9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4D1A9C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West Midlands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6E027908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6FEA281B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05118BEC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96CF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48E51D12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B50BA6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Yorkshire and Humber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578CCE7F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FDACD41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18011EC4" w14:textId="77777777" w:rsidR="0086565B" w:rsidRPr="0028491B" w:rsidRDefault="0086565B" w:rsidP="009269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60B1C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6565B" w:rsidRPr="0028491B" w14:paraId="5E3B70C3" w14:textId="77777777" w:rsidTr="0092698B">
        <w:trPr>
          <w:trHeight w:val="320"/>
        </w:trPr>
        <w:tc>
          <w:tcPr>
            <w:tcW w:w="1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90499" w14:textId="77777777" w:rsidR="0086565B" w:rsidRPr="0028491B" w:rsidRDefault="0086565B" w:rsidP="009269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218E1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14B88" w14:textId="77777777" w:rsidR="0086565B" w:rsidRPr="0028491B" w:rsidRDefault="0086565B" w:rsidP="009269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B4113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49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C573B" w14:textId="77777777" w:rsidR="0086565B" w:rsidRPr="0028491B" w:rsidRDefault="0086565B" w:rsidP="0092698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2961CC45" w14:textId="77777777" w:rsidR="00210D77" w:rsidRPr="0028491B" w:rsidRDefault="00210D77">
      <w:pPr>
        <w:rPr>
          <w:rFonts w:ascii="Arial" w:hAnsi="Arial" w:cs="Arial"/>
          <w:sz w:val="22"/>
          <w:szCs w:val="22"/>
        </w:rPr>
      </w:pPr>
    </w:p>
    <w:sectPr w:rsidR="00210D77" w:rsidRPr="0028491B" w:rsidSect="00EF10B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77"/>
    <w:rsid w:val="000107B6"/>
    <w:rsid w:val="00021A85"/>
    <w:rsid w:val="000271F0"/>
    <w:rsid w:val="00072D3F"/>
    <w:rsid w:val="000B4AF2"/>
    <w:rsid w:val="000B53EF"/>
    <w:rsid w:val="000F77F4"/>
    <w:rsid w:val="00125DC4"/>
    <w:rsid w:val="00155C8E"/>
    <w:rsid w:val="001A2300"/>
    <w:rsid w:val="001F72E2"/>
    <w:rsid w:val="00210D77"/>
    <w:rsid w:val="00246BDB"/>
    <w:rsid w:val="0028491B"/>
    <w:rsid w:val="002A0BC7"/>
    <w:rsid w:val="003020A6"/>
    <w:rsid w:val="00350155"/>
    <w:rsid w:val="003711BF"/>
    <w:rsid w:val="003949EB"/>
    <w:rsid w:val="004041D4"/>
    <w:rsid w:val="004109C6"/>
    <w:rsid w:val="004446CE"/>
    <w:rsid w:val="004676A2"/>
    <w:rsid w:val="004B7187"/>
    <w:rsid w:val="00507A4E"/>
    <w:rsid w:val="005964B1"/>
    <w:rsid w:val="00605888"/>
    <w:rsid w:val="00633565"/>
    <w:rsid w:val="00682530"/>
    <w:rsid w:val="006B1984"/>
    <w:rsid w:val="007C6D4B"/>
    <w:rsid w:val="00815BCA"/>
    <w:rsid w:val="00861348"/>
    <w:rsid w:val="0086565B"/>
    <w:rsid w:val="00867332"/>
    <w:rsid w:val="0091410F"/>
    <w:rsid w:val="00914C48"/>
    <w:rsid w:val="0092698B"/>
    <w:rsid w:val="00964B9E"/>
    <w:rsid w:val="009E231F"/>
    <w:rsid w:val="009E7845"/>
    <w:rsid w:val="00A078FD"/>
    <w:rsid w:val="00A1285E"/>
    <w:rsid w:val="00BA37F5"/>
    <w:rsid w:val="00BB16FC"/>
    <w:rsid w:val="00C77391"/>
    <w:rsid w:val="00CA5CF9"/>
    <w:rsid w:val="00CB3858"/>
    <w:rsid w:val="00D0059D"/>
    <w:rsid w:val="00D53910"/>
    <w:rsid w:val="00D60137"/>
    <w:rsid w:val="00D84179"/>
    <w:rsid w:val="00EF10B6"/>
    <w:rsid w:val="00F1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7CF7F"/>
  <w15:chartTrackingRefBased/>
  <w15:docId w15:val="{0BEB7242-9F18-4842-83CF-82C0F18DD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9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yin</dc:creator>
  <cp:keywords/>
  <dc:description/>
  <cp:lastModifiedBy>Adedoyin Awofisayo-Okuyelu</cp:lastModifiedBy>
  <cp:revision>5</cp:revision>
  <dcterms:created xsi:type="dcterms:W3CDTF">2018-04-13T18:23:00Z</dcterms:created>
  <dcterms:modified xsi:type="dcterms:W3CDTF">2018-08-31T22:21:00Z</dcterms:modified>
</cp:coreProperties>
</file>